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584" w:hanging="0"/>
        <w:rPr/>
      </w:pPr>
      <w:r>
        <w:rPr>
          <w:rFonts w:cs="Times" w:ascii="Times" w:hAnsi="Times"/>
          <w:b/>
          <w:sz w:val="24"/>
          <w:szCs w:val="24"/>
          <w:lang w:val="en-US"/>
        </w:rPr>
        <w:t xml:space="preserve">Table S2. Species names, sequence data and GenBank accession numbers for </w:t>
      </w:r>
      <w:r>
        <w:rPr>
          <w:rFonts w:cs="Times" w:ascii="Times" w:hAnsi="Times"/>
          <w:b/>
          <w:i/>
          <w:sz w:val="24"/>
          <w:szCs w:val="24"/>
          <w:lang w:val="en-US"/>
        </w:rPr>
        <w:t>Doricha eliza</w:t>
      </w:r>
      <w:r>
        <w:rPr>
          <w:rFonts w:cs="Times" w:ascii="Times" w:hAnsi="Times"/>
          <w:b/>
          <w:sz w:val="24"/>
          <w:szCs w:val="24"/>
          <w:lang w:val="en-US"/>
        </w:rPr>
        <w:t xml:space="preserve"> (25) and outgroups (53) used in this study</w:t>
      </w:r>
      <w:r>
        <w:rPr/>
        <w:t>.</w:t>
      </w:r>
    </w:p>
    <w:tbl>
      <w:tblPr>
        <w:tblW w:w="132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"/>
        <w:gridCol w:w="1619"/>
        <w:gridCol w:w="1619"/>
        <w:gridCol w:w="10"/>
        <w:gridCol w:w="1710"/>
        <w:gridCol w:w="1125"/>
        <w:gridCol w:w="1575"/>
        <w:gridCol w:w="720"/>
        <w:gridCol w:w="1170"/>
        <w:gridCol w:w="1620"/>
        <w:gridCol w:w="1350"/>
        <w:gridCol w:w="242"/>
      </w:tblGrid>
      <w:tr>
        <w:trPr>
          <w:trHeight w:val="376" w:hRule="atLeast"/>
        </w:trPr>
        <w:tc>
          <w:tcPr>
            <w:tcW w:w="46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619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619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845" w:type="dxa"/>
            <w:gridSpan w:val="3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677" w:type="dxa"/>
            <w:gridSpan w:val="6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144" w:hRule="atLeast"/>
        </w:trPr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N</w:t>
            </w:r>
            <w:r>
              <w:rPr>
                <w:rFonts w:cs="Times" w:ascii="Times" w:hAnsi="Times"/>
                <w:b/>
                <w:color w:val="000000"/>
                <w:sz w:val="24"/>
                <w:szCs w:val="24"/>
                <w:vertAlign w:val="superscript"/>
              </w:rPr>
              <w:t>o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vertAlign w:val="superscript"/>
              </w:rPr>
            </w:r>
          </w:p>
        </w:tc>
        <w:tc>
          <w:tcPr>
            <w:tcW w:w="324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4"/>
                <w:szCs w:val="24"/>
                <w:lang w:val="en-US"/>
              </w:rPr>
              <w:t>Species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i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i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Institution or Museum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Voucher tag or other identifier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i/>
                <w:color w:val="000000"/>
                <w:sz w:val="24"/>
                <w:szCs w:val="24"/>
              </w:rPr>
            </w:r>
          </w:p>
        </w:tc>
        <w:tc>
          <w:tcPr>
            <w:tcW w:w="414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  <w:t>GenBank Accession Numbe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i/>
                <w:color w:val="000000"/>
                <w:sz w:val="24"/>
                <w:szCs w:val="24"/>
              </w:rPr>
            </w:r>
          </w:p>
        </w:tc>
        <w:tc>
          <w:tcPr>
            <w:tcW w:w="2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324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b/>
                <w:i/>
                <w:sz w:val="24"/>
                <w:szCs w:val="24"/>
              </w:rPr>
              <w:t>ND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b/>
                <w:i/>
                <w:color w:val="000000"/>
                <w:sz w:val="24"/>
                <w:szCs w:val="24"/>
              </w:rPr>
              <w:t>ATPase 6–8</w:t>
            </w:r>
          </w:p>
        </w:tc>
        <w:tc>
          <w:tcPr>
            <w:tcW w:w="159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i/>
                <w:color w:val="000000"/>
                <w:sz w:val="24"/>
                <w:szCs w:val="24"/>
              </w:rPr>
              <w:t>20454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i/>
                <w:sz w:val="24"/>
                <w:szCs w:val="24"/>
                <w:lang w:val="en-US"/>
              </w:rPr>
              <w:t>Amazilia cyanocephal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Ac-INE-1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" w:ascii="Times" w:hAnsi="Times"/>
                <w:sz w:val="24"/>
                <w:szCs w:val="24"/>
              </w:rPr>
              <w:t>KC85847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JX050079</w:t>
            </w:r>
          </w:p>
        </w:tc>
        <w:tc>
          <w:tcPr>
            <w:tcW w:w="159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58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i/>
                <w:sz w:val="24"/>
                <w:szCs w:val="24"/>
                <w:lang w:val="en-US"/>
              </w:rPr>
              <w:t>Amazilia cyanocephal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Ac-Ord-1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" w:ascii="Times" w:hAnsi="Times"/>
                <w:sz w:val="24"/>
                <w:szCs w:val="24"/>
              </w:rPr>
              <w:t>KC85846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JX050062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59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i/>
                <w:sz w:val="24"/>
                <w:szCs w:val="24"/>
                <w:lang w:val="en-US"/>
              </w:rPr>
              <w:t>Amazilia cyanocephal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Ac-Gua-1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KC85847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KF640798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KJ710556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i/>
                <w:sz w:val="24"/>
                <w:szCs w:val="24"/>
                <w:lang w:val="en-US"/>
              </w:rPr>
              <w:t>Amazilia cyanocephal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  <w:lang w:val="en-US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Ac-Gua-2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sz w:val="24"/>
                <w:szCs w:val="24"/>
                <w:lang w:val="en-US"/>
              </w:rPr>
              <w:t>KC85848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sz w:val="24"/>
                <w:szCs w:val="24"/>
                <w:lang w:val="en-US"/>
              </w:rPr>
              <w:t>KF640804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sz w:val="24"/>
                <w:szCs w:val="24"/>
                <w:lang w:val="en-US"/>
              </w:rPr>
              <w:t>KJ710557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5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sz w:val="24"/>
                <w:szCs w:val="24"/>
                <w:lang w:val="en-US"/>
              </w:rPr>
              <w:t>Amazilia cyanocephal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VER 119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8584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  <w:lang w:val="en-US"/>
              </w:rPr>
              <w:t>Amazilia rutil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Feature"/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Feature"/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Ar-3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85849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7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  <w:lang w:val="en-US"/>
              </w:rPr>
              <w:t>Amazilia tzacatl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Feature"/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AM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Feature"/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Style w:val="Feature"/>
                <w:rFonts w:cs="Times" w:ascii="Times" w:hAnsi="Times"/>
                <w:color w:val="000000"/>
                <w:sz w:val="24"/>
                <w:szCs w:val="24"/>
              </w:rPr>
              <w:t>CAM350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9833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8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  <w:lang w:val="en-US"/>
              </w:rPr>
              <w:t>Amazilia yucatanensi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Feature"/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Feature"/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Ay-HUIT8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8585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9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Archilochus alexandri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eature"/>
                <w:rFonts w:cs="Times" w:ascii="Times" w:hAnsi="Times"/>
                <w:color w:val="000000"/>
                <w:sz w:val="24"/>
                <w:szCs w:val="24"/>
              </w:rPr>
              <w:t>LSUMZ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Style w:val="Feature"/>
                <w:rFonts w:cs="Times" w:ascii="Times" w:hAnsi="Times"/>
                <w:color w:val="000000"/>
                <w:sz w:val="24"/>
                <w:szCs w:val="24"/>
              </w:rPr>
              <w:t>B-21848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  <w:shd w:fill="FFFFFF" w:val="clear"/>
              </w:rPr>
              <w:t>EU0425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Archilochus colubri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ACO02Yuc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19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60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Atthis helois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  <w:lang w:bidi="en-US"/>
              </w:rPr>
              <w:t>OMVP 1041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" w:ascii="Times" w:hAnsi="Times"/>
                <w:smallCaps/>
                <w:color w:val="000000"/>
                <w:sz w:val="24"/>
                <w:szCs w:val="24"/>
                <w:shd w:fill="FFFFFF" w:val="clear"/>
              </w:rPr>
              <w:t>KC8585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20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61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Calliphlox amethysti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HTMLPreformatted"/>
              <w:shd w:fill="FFFFFF" w:val="clear"/>
              <w:rPr/>
            </w:pPr>
            <w:r>
              <w:rPr>
                <w:rStyle w:val="Feature"/>
                <w:rFonts w:cs="Times New Roman" w:ascii="Times" w:hAnsi="Times"/>
                <w:color w:val="000000"/>
                <w:sz w:val="24"/>
                <w:szCs w:val="24"/>
              </w:rPr>
              <w:t>NMNH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HTMLPreformatted"/>
              <w:shd w:fill="FFFFFF" w:val="clea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>
              <w:rPr>
                <w:rStyle w:val="Feature"/>
                <w:rFonts w:cs="Times New Roman" w:ascii="Times" w:hAnsi="Times"/>
                <w:color w:val="000000"/>
                <w:sz w:val="24"/>
                <w:szCs w:val="24"/>
              </w:rPr>
              <w:t>b-10703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  <w:shd w:fill="FFFFFF" w:val="clear"/>
              </w:rPr>
              <w:t>GU1672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Calliphlox bryanta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HTMLPreformatted"/>
              <w:shd w:fill="FFFFFF" w:val="clear"/>
              <w:rPr/>
            </w:pPr>
            <w:r>
              <w:rPr>
                <w:rStyle w:val="Feature"/>
                <w:rFonts w:cs="Times New Roman" w:ascii="Times" w:hAnsi="Times"/>
                <w:color w:val="000000"/>
                <w:sz w:val="24"/>
                <w:szCs w:val="24"/>
              </w:rPr>
              <w:t>LSUMNS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HTMLPreformatted"/>
              <w:shd w:fill="FFFFFF" w:val="clea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>
              <w:rPr>
                <w:rStyle w:val="Feature"/>
                <w:rFonts w:cs="Times New Roman" w:ascii="Times" w:hAnsi="Times"/>
                <w:color w:val="000000"/>
                <w:sz w:val="24"/>
                <w:szCs w:val="24"/>
              </w:rPr>
              <w:t>B-28180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  <w:shd w:fill="FFFFFF" w:val="clear"/>
              </w:rPr>
              <w:t>EU0425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Calliphlox mitchellii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HTMLPreformatted"/>
              <w:shd w:fill="FFFFFF" w:val="clear"/>
              <w:rPr/>
            </w:pPr>
            <w:r>
              <w:rPr>
                <w:rStyle w:val="Feature"/>
                <w:rFonts w:cs="Times New Roman" w:ascii="Times" w:hAnsi="Times"/>
                <w:color w:val="000000"/>
                <w:sz w:val="24"/>
                <w:szCs w:val="24"/>
              </w:rPr>
              <w:t>LSUMNS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HTMLPreformatted"/>
              <w:shd w:fill="FFFFFF" w:val="clea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>
              <w:rPr>
                <w:rStyle w:val="Feature"/>
                <w:rFonts w:cs="Times New Roman" w:ascii="Times" w:hAnsi="Times"/>
                <w:color w:val="000000"/>
                <w:sz w:val="24"/>
                <w:szCs w:val="24"/>
              </w:rPr>
              <w:t>B-12194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  <w:shd w:fill="FFFFFF" w:val="clear"/>
              </w:rPr>
              <w:t>AY8305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Calothorax lucifer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DF136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  <w:lang w:bidi="en-US"/>
              </w:rPr>
              <w:t>KC8584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21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62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Calothorax lucifer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CAL02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mallCap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" w:ascii="Times" w:hAnsi="Times"/>
                <w:smallCaps/>
                <w:color w:val="000000"/>
                <w:sz w:val="24"/>
                <w:szCs w:val="24"/>
                <w:shd w:fill="FFFFFF" w:val="clear"/>
              </w:rPr>
              <w:t>KJ71059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22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63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Calothorax pulcher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PUE135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smallCaps/>
                <w:color w:val="000000"/>
                <w:sz w:val="24"/>
                <w:szCs w:val="24"/>
                <w:shd w:fill="FFFFFF" w:val="clear"/>
              </w:rPr>
              <w:t>KC8585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24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65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Calothorax pulcher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Style w:val="Feature"/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es-MX"/>
              </w:rPr>
              <w:t>OAX02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  <w:shd w:fill="FFFFFF" w:val="clear"/>
              </w:rPr>
              <w:t>KJ7105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23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64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Calypte an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Style w:val="Feature"/>
                <w:rFonts w:cs="Times" w:ascii="Times" w:hAnsi="Times"/>
                <w:color w:val="000000"/>
                <w:sz w:val="24"/>
                <w:szCs w:val="24"/>
              </w:rPr>
              <w:t>LSUMNS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es-MX"/>
              </w:rPr>
              <w:t>B-24864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  <w:shd w:fill="FFFFFF" w:val="clear"/>
              </w:rPr>
              <w:t>EU0425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Calypte costa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Style w:val="Feature"/>
                <w:rFonts w:cs="Times" w:ascii="Times" w:hAnsi="Times"/>
                <w:color w:val="000000"/>
                <w:sz w:val="24"/>
                <w:szCs w:val="24"/>
              </w:rPr>
              <w:t>LSUMNS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es-MX"/>
              </w:rPr>
              <w:t>B-21595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  <w:shd w:fill="FFFFFF" w:val="clear"/>
              </w:rPr>
              <w:t>EU0425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  <w:lang w:val="en-US"/>
              </w:rPr>
              <w:t>Campylopterus curvipenni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HTMLPreformatted"/>
              <w:shd w:fill="FFFFFF" w:val="clea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MZF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HTMLPreformatted"/>
              <w:shd w:fill="FFFFFF" w:val="clea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CHIMA 080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C8584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  <w:lang w:val="en-US"/>
              </w:rPr>
              <w:t>Campylopterus hemileucur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HTMLPreformatted"/>
              <w:shd w:fill="FFFFFF" w:val="clea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HTMLPreformatted"/>
              <w:shd w:fill="FFFFFF" w:val="clea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CHIS 113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0425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  <w:lang w:val="en-US"/>
              </w:rPr>
              <w:t>Chaetocercus bomb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HTMLPreformatted"/>
              <w:shd w:fill="FFFFFF" w:val="clea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LSUMNS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HTMLPreformatted"/>
              <w:shd w:fill="FFFFFF" w:val="clea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-5225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U1672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haetocercus mulsant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HTMLPreformatted"/>
              <w:shd w:fill="FFFFFF" w:val="clear"/>
              <w:rPr/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4"/>
                <w:szCs w:val="24"/>
              </w:rPr>
              <w:t>LSUMNS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4"/>
                <w:szCs w:val="24"/>
              </w:rPr>
              <w:t>B-6301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AY8304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lorostilbon canivettii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MZF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BEHB 060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KC8584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nanthus latirostri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MZF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FJSS 053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KC8584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Doricha eliz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VER01Len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25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66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Doricha eliz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VER02Len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26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67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Doricha eliz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VER03Mir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27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68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Doricha eliz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VER04Xal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smallCaps/>
                <w:color w:val="000000"/>
                <w:sz w:val="24"/>
                <w:szCs w:val="24"/>
                <w:shd w:fill="FFFFFF" w:val="clear"/>
              </w:rPr>
              <w:t>KC8585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28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69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Doricha eliz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VER06Cha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29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70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Doricha eliz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VER07Len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30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71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Doricha eliz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08RLa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35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76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Doricha eliz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09RLa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36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77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Doricha eliz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10RLa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37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78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Doricha eliz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11RLa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38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79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Doricha eliz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12RLa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39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80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Doricha eliz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13RLa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40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81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Doricha eliz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14RLa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41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82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Doricha eliz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15RLa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42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83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Doricha eliz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16RLa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43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84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Doricha eliz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17Chi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44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85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Doricha eliz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18Chi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45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86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Doricha eliz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19Chi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46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87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Doricha eliz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20Chi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47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88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Doricha eliz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21Chi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48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89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Doricha eliz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22Chi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49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90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Doricha eliz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VER23Len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31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72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49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Doricha eliz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VER24Len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32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73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Doricha eliz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VER25Len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33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74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Doricha eliz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VER26Act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34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75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Doricha enicur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DEN14Com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50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91</w:t>
            </w:r>
          </w:p>
        </w:tc>
      </w:tr>
      <w:tr>
        <w:trPr>
          <w:trHeight w:val="139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53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sz w:val="24"/>
                <w:szCs w:val="24"/>
                <w:lang w:val="en-US"/>
              </w:rPr>
              <w:t>Eugenes fulgen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CHIS 142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83048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54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sz w:val="24"/>
                <w:szCs w:val="24"/>
                <w:lang w:val="en-US"/>
              </w:rPr>
              <w:t>Eulidia yarellii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WF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WV 039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Q0254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55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sz w:val="24"/>
                <w:szCs w:val="24"/>
                <w:lang w:val="en-US"/>
              </w:rPr>
              <w:t>Eupherusa eximi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MZF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CHIMA 146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U0425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56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sz w:val="24"/>
                <w:szCs w:val="24"/>
                <w:lang w:val="en-US"/>
              </w:rPr>
              <w:t>Eupherusa poliocerc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MZF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OMVP 655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C8585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57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sz w:val="24"/>
                <w:szCs w:val="24"/>
                <w:lang w:val="en-US"/>
              </w:rPr>
              <w:t>Heliomaster constantii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MZF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OMVP 750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C8585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sz w:val="24"/>
                <w:szCs w:val="24"/>
                <w:lang w:val="en-US"/>
              </w:rPr>
              <w:t>Heliomaster furcife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4"/>
                <w:szCs w:val="24"/>
              </w:rPr>
              <w:t>LSUMNS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MX"/>
              </w:rPr>
              <w:t>B-6709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U1672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59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sz w:val="24"/>
                <w:szCs w:val="24"/>
                <w:lang w:val="en-US"/>
              </w:rPr>
              <w:t>Heliomaster longirostri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-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C8585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sz w:val="24"/>
                <w:szCs w:val="24"/>
                <w:lang w:val="en-US"/>
              </w:rPr>
              <w:t>Hylocharis leucoti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MZF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OMVP 304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C8584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61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Hylocharis xantusi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ZF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en-US"/>
              </w:rPr>
              <w:t>-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5433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Lampornis amethystin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en-US"/>
              </w:rPr>
              <w:t>MZF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en-US"/>
              </w:rPr>
              <w:t>BMM057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5433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63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Lampornis calolaem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MX"/>
              </w:rPr>
              <w:t>LSUMZ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MX"/>
              </w:rPr>
              <w:t>B-28169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EU04256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64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sz w:val="24"/>
                <w:szCs w:val="24"/>
                <w:lang w:val="en-US"/>
              </w:rPr>
              <w:t>Lampornis castaneoventri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4"/>
                <w:szCs w:val="24"/>
              </w:rPr>
              <w:t>LSUMNS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4"/>
                <w:lang w:val="en-US"/>
              </w:rPr>
              <w:t>B-28257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0425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sz w:val="24"/>
                <w:szCs w:val="24"/>
                <w:lang w:val="en-US"/>
              </w:rPr>
              <w:t>Lampornis hemileuc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4"/>
                <w:szCs w:val="24"/>
              </w:rPr>
              <w:t>LSUMNS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  <w:lang w:val="en-US"/>
              </w:rPr>
              <w:t>B-16006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0425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sz w:val="24"/>
                <w:szCs w:val="24"/>
                <w:lang w:val="en-US"/>
              </w:rPr>
              <w:t>Lampornis viridipallen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  <w:lang w:val="en-US"/>
              </w:rPr>
              <w:t>MZF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-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5433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sz w:val="24"/>
                <w:szCs w:val="24"/>
                <w:lang w:val="en-US"/>
              </w:rPr>
              <w:t>Lamprolaima rhami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Lr-5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8585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  <w:lang w:val="en-US"/>
              </w:rPr>
              <w:t>Microstilbon burmeisteri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Feature"/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  <w:lang w:val="en-US"/>
              </w:rPr>
              <w:t>ZM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  <w:lang w:val="en-US"/>
              </w:rPr>
              <w:t>114832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1672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69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  <w:lang w:val="en-US"/>
              </w:rPr>
              <w:t>Myrmia micrur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eature"/>
                <w:rFonts w:cs="Times" w:ascii="Times" w:hAnsi="Times"/>
                <w:color w:val="000000"/>
                <w:sz w:val="24"/>
                <w:szCs w:val="24"/>
              </w:rPr>
              <w:t>LSUMNS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  <w:lang w:val="en-US"/>
              </w:rPr>
              <w:t>B-5233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1672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Myrtis fanny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eature"/>
                <w:rFonts w:cs="Times" w:ascii="Times" w:hAnsi="Times"/>
                <w:color w:val="000000"/>
                <w:sz w:val="24"/>
                <w:szCs w:val="24"/>
              </w:rPr>
              <w:t>LSUMNS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4"/>
                <w:szCs w:val="24"/>
              </w:rPr>
              <w:t>B-3592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AY8305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  <w:lang w:val="en-US"/>
              </w:rPr>
              <w:t>Panterpe insigni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Style w:val="Feature"/>
                <w:rFonts w:cs="Times" w:ascii="Times" w:hAnsi="Times"/>
                <w:color w:val="000000"/>
                <w:sz w:val="24"/>
                <w:szCs w:val="24"/>
              </w:rPr>
              <w:t>LSUMNS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-16264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8305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72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Rhodopis vespe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Style w:val="Feature"/>
                <w:rFonts w:cs="Times" w:ascii="Times" w:hAnsi="Times"/>
                <w:color w:val="000000"/>
                <w:sz w:val="24"/>
                <w:szCs w:val="24"/>
              </w:rPr>
              <w:t>LSUMNS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es-MX"/>
              </w:rPr>
              <w:t>B-14277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es-MX"/>
              </w:rPr>
              <w:t>EU04258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Selasphorus flammul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  <w:lang w:bidi="en-US"/>
              </w:rPr>
            </w:pPr>
            <w:r>
              <w:rPr>
                <w:rStyle w:val="Feature"/>
                <w:rFonts w:cs="Times" w:ascii="Times" w:hAnsi="Times"/>
                <w:color w:val="000000"/>
                <w:sz w:val="24"/>
                <w:szCs w:val="24"/>
              </w:rPr>
              <w:t>LSUMNS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es-MX"/>
              </w:rPr>
              <w:t>B-28269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  <w:shd w:fill="FFFFFF" w:val="clear"/>
              </w:rPr>
              <w:t>EU0425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72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Selasphorus platycerc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  <w:shd w:fill="FFFFFF" w:val="clear"/>
              </w:rPr>
              <w:t>SWRS108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  <w:shd w:fill="FFFFFF" w:val="clear"/>
              </w:rPr>
              <w:t>KF79285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52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93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Selasphorus ruf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es-MX"/>
              </w:rPr>
              <w:t>BMM475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es-MX"/>
              </w:rPr>
              <w:t>EU04259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53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94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74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Selasphorus sasi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SELSASI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  <w:shd w:fill="FFFFFF" w:val="clear"/>
              </w:rPr>
              <w:t>KF79286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54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95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75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Selasphorus calliop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HTMLPreformatted"/>
              <w:shd w:fill="FFFFFF" w:val="clear"/>
              <w:rPr/>
            </w:pPr>
            <w:r>
              <w:rPr>
                <w:rStyle w:val="Feature"/>
                <w:rFonts w:cs="Times New Roman" w:ascii="Times" w:hAnsi="Times"/>
                <w:color w:val="000000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HTMLPreformatted"/>
              <w:shd w:fill="FFFFFF" w:val="clear"/>
              <w:rPr/>
            </w:pPr>
            <w:r>
              <w:rPr>
                <w:rStyle w:val="Feature"/>
                <w:rFonts w:cs="Times New Roman" w:ascii="Times" w:hAnsi="Times"/>
                <w:color w:val="000000"/>
                <w:sz w:val="24"/>
                <w:szCs w:val="24"/>
              </w:rPr>
              <w:t>STECALL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KF7928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51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92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76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sz w:val="24"/>
                <w:szCs w:val="24"/>
                <w:lang w:val="en-US"/>
              </w:rPr>
              <w:t>Thalurania colombic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Style w:val="Feature"/>
                <w:rFonts w:cs="Times" w:ascii="Times" w:hAnsi="Times"/>
                <w:color w:val="000000"/>
                <w:sz w:val="24"/>
                <w:szCs w:val="24"/>
              </w:rPr>
              <w:t>LSUMNS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  <w:lang w:val="en-US"/>
              </w:rPr>
              <w:t>B-11793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AY8305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sz w:val="24"/>
                <w:szCs w:val="24"/>
                <w:lang w:val="en-US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77</w:t>
            </w:r>
          </w:p>
        </w:tc>
        <w:tc>
          <w:tcPr>
            <w:tcW w:w="32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  <w:lang w:val="en-US"/>
              </w:rPr>
              <w:t>Thaumastura cor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MSB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Bird33004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MX"/>
              </w:rPr>
              <w:t>JQ0254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sz w:val="24"/>
                <w:szCs w:val="24"/>
                <w:lang w:val="en-US"/>
              </w:rPr>
              <w:t>-</w:t>
            </w:r>
          </w:p>
        </w:tc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78</w:t>
            </w:r>
          </w:p>
        </w:tc>
        <w:tc>
          <w:tcPr>
            <w:tcW w:w="324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Tilmatura dupontii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ECOL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Pd-1</w:t>
            </w:r>
          </w:p>
        </w:tc>
        <w:tc>
          <w:tcPr>
            <w:tcW w:w="189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smallCaps/>
                <w:color w:val="000000"/>
                <w:sz w:val="24"/>
                <w:szCs w:val="24"/>
                <w:shd w:fill="FFFFFF" w:val="clear"/>
              </w:rPr>
              <w:t>KC85853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55</w:t>
            </w:r>
          </w:p>
        </w:tc>
        <w:tc>
          <w:tcPr>
            <w:tcW w:w="15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96</w:t>
            </w:r>
          </w:p>
        </w:tc>
      </w:tr>
    </w:tbl>
    <w:p>
      <w:pPr>
        <w:pStyle w:val="Heading3"/>
        <w:shd w:fill="FFFFFF" w:val="clear"/>
        <w:spacing w:before="0" w:after="0"/>
        <w:rPr>
          <w:rFonts w:ascii="Times" w:hAnsi="Times" w:cs="Times"/>
          <w:b w:val="false"/>
          <w:b w:val="false"/>
          <w:sz w:val="24"/>
          <w:szCs w:val="24"/>
          <w:lang w:val="en-US"/>
        </w:rPr>
      </w:pPr>
      <w:r>
        <w:rPr>
          <w:rFonts w:cs="Times" w:ascii="Times" w:hAnsi="Times"/>
          <w:b w:val="false"/>
          <w:sz w:val="24"/>
          <w:szCs w:val="24"/>
          <w:lang w:val="en-US"/>
        </w:rPr>
      </w:r>
    </w:p>
    <w:p>
      <w:pPr>
        <w:pStyle w:val="Heading3"/>
        <w:shd w:fill="FFFFFF" w:val="clear"/>
        <w:spacing w:before="0" w:after="0"/>
        <w:rPr/>
      </w:pPr>
      <w:r>
        <w:rPr>
          <w:rFonts w:cs="Times" w:ascii="Times" w:hAnsi="Times"/>
          <w:b w:val="false"/>
          <w:sz w:val="24"/>
          <w:szCs w:val="24"/>
          <w:lang w:val="en-US"/>
        </w:rPr>
        <w:t xml:space="preserve">Museum abbreviations used in voucher numbers: INECOL = Instituto de Ecología, AC, Xalapa, Veracruz, México; LSUMNS = </w:t>
      </w:r>
      <w:r>
        <w:rPr>
          <w:rFonts w:cs="Times" w:ascii="Times" w:hAnsi="Times"/>
          <w:b w:val="false"/>
          <w:sz w:val="24"/>
          <w:szCs w:val="24"/>
          <w:lang w:val="en-GB"/>
        </w:rPr>
        <w:t xml:space="preserve">Collection of Genetic Resources, </w:t>
      </w:r>
      <w:r>
        <w:rPr>
          <w:rFonts w:cs="Times" w:ascii="Times" w:hAnsi="Times"/>
          <w:b w:val="false"/>
          <w:sz w:val="24"/>
          <w:szCs w:val="24"/>
          <w:lang w:val="en-US"/>
        </w:rPr>
        <w:t>Louisiana State University Museum of Natural Science; NMNH = National Museum of Natural History, MSB = Museum of Southwestern Biology, WV = West Virginia Museum, MZFC = Museo de Zoología de la Facultad de Ciencias, ZMC = Zoologist Museum of Copenhagen.</w:t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Feature">
    <w:name w:val="feature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character" w:styleId="Appleconvertedspace">
    <w:name w:val="apple-converted-space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23:23:00Z</dcterms:created>
  <dc:creator>Yulive</dc:creator>
  <dc:description/>
  <cp:keywords/>
  <dc:language>en-US</dc:language>
  <cp:lastModifiedBy>PsiHacanthus5</cp:lastModifiedBy>
  <dcterms:modified xsi:type="dcterms:W3CDTF">2014-04-17T21:54:00Z</dcterms:modified>
  <cp:revision>12</cp:revision>
  <dc:subject/>
  <dc:title/>
</cp:coreProperties>
</file>